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797"/>
        <w:gridCol w:w="642"/>
        <w:gridCol w:w="642"/>
        <w:gridCol w:w="715"/>
        <w:gridCol w:w="715"/>
        <w:gridCol w:w="715"/>
        <w:gridCol w:w="642"/>
      </w:tblGrid>
      <w:tr w:rsidR="00152F99" w14:paraId="6AE310F6" w14:textId="77777777" w:rsidTr="00716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F004DD8" w14:textId="77777777" w:rsidR="00152F99" w:rsidRDefault="00152F99" w:rsidP="00716F7C">
            <w:pPr>
              <w:pStyle w:val="Compact"/>
            </w:pPr>
            <w:r>
              <w:t>Subj</w:t>
            </w:r>
          </w:p>
        </w:tc>
        <w:tc>
          <w:tcPr>
            <w:tcW w:w="0" w:type="auto"/>
          </w:tcPr>
          <w:p w14:paraId="79B74D7A" w14:textId="77777777" w:rsidR="00152F99" w:rsidRDefault="00152F99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0" w:type="auto"/>
          </w:tcPr>
          <w:p w14:paraId="082444D3" w14:textId="77777777" w:rsidR="00152F99" w:rsidRDefault="00152F99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7270FDBC" w14:textId="77777777" w:rsidR="00152F99" w:rsidRDefault="00152F99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0" w:type="auto"/>
          </w:tcPr>
          <w:p w14:paraId="73C30024" w14:textId="77777777" w:rsidR="00152F99" w:rsidRDefault="00152F99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1AE9662F" w14:textId="77777777" w:rsidR="00152F99" w:rsidRDefault="00152F99" w:rsidP="00716F7C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701CB5B" w14:textId="77777777" w:rsidR="00152F99" w:rsidRDefault="00152F99" w:rsidP="00716F7C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d</m:t>
                    </m:r>
                  </m:sub>
                </m:sSub>
              </m:oMath>
            </m:oMathPara>
          </w:p>
        </w:tc>
      </w:tr>
      <w:tr w:rsidR="00152F99" w14:paraId="0199E613" w14:textId="77777777" w:rsidTr="00716F7C">
        <w:tc>
          <w:tcPr>
            <w:tcW w:w="0" w:type="auto"/>
          </w:tcPr>
          <w:p w14:paraId="240EA255" w14:textId="77777777" w:rsidR="00152F99" w:rsidRDefault="00152F99" w:rsidP="00716F7C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60765F2F" w14:textId="77777777" w:rsidR="00152F99" w:rsidRDefault="00152F99" w:rsidP="00716F7C">
            <w:pPr>
              <w:pStyle w:val="Compact"/>
              <w:jc w:val="right"/>
            </w:pPr>
            <w:r>
              <w:t>5.89</w:t>
            </w:r>
          </w:p>
        </w:tc>
        <w:tc>
          <w:tcPr>
            <w:tcW w:w="0" w:type="auto"/>
          </w:tcPr>
          <w:p w14:paraId="382E72C7" w14:textId="77777777" w:rsidR="00152F99" w:rsidRDefault="00152F99" w:rsidP="00716F7C">
            <w:pPr>
              <w:pStyle w:val="Compact"/>
              <w:jc w:val="right"/>
            </w:pPr>
            <w:r>
              <w:t>2.88</w:t>
            </w:r>
          </w:p>
        </w:tc>
        <w:tc>
          <w:tcPr>
            <w:tcW w:w="0" w:type="auto"/>
          </w:tcPr>
          <w:p w14:paraId="68F61AED" w14:textId="77777777" w:rsidR="00152F99" w:rsidRDefault="00152F99" w:rsidP="00716F7C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14:paraId="4473DFBF" w14:textId="77777777" w:rsidR="00152F99" w:rsidRDefault="00152F99" w:rsidP="00716F7C">
            <w:pPr>
              <w:pStyle w:val="Compact"/>
              <w:jc w:val="right"/>
            </w:pPr>
            <w:r>
              <w:t>-2.41</w:t>
            </w:r>
          </w:p>
        </w:tc>
        <w:tc>
          <w:tcPr>
            <w:tcW w:w="0" w:type="auto"/>
          </w:tcPr>
          <w:p w14:paraId="2C5B8093" w14:textId="77777777" w:rsidR="00152F99" w:rsidRDefault="00152F99" w:rsidP="00716F7C">
            <w:pPr>
              <w:pStyle w:val="Compact"/>
              <w:jc w:val="right"/>
            </w:pPr>
            <w:r>
              <w:t>-0.02</w:t>
            </w:r>
          </w:p>
        </w:tc>
        <w:tc>
          <w:tcPr>
            <w:tcW w:w="0" w:type="auto"/>
          </w:tcPr>
          <w:p w14:paraId="4D60473E" w14:textId="77777777" w:rsidR="00152F99" w:rsidRDefault="00152F99" w:rsidP="00716F7C">
            <w:pPr>
              <w:pStyle w:val="Compact"/>
              <w:jc w:val="right"/>
            </w:pPr>
            <w:r>
              <w:t>0.39</w:t>
            </w:r>
          </w:p>
        </w:tc>
      </w:tr>
      <w:tr w:rsidR="00152F99" w14:paraId="536D9353" w14:textId="77777777" w:rsidTr="00716F7C">
        <w:tc>
          <w:tcPr>
            <w:tcW w:w="0" w:type="auto"/>
          </w:tcPr>
          <w:p w14:paraId="081C247F" w14:textId="77777777" w:rsidR="00152F99" w:rsidRDefault="00152F99" w:rsidP="00716F7C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3AB0DB74" w14:textId="77777777" w:rsidR="00152F99" w:rsidRDefault="00152F99" w:rsidP="00716F7C">
            <w:pPr>
              <w:pStyle w:val="Compact"/>
              <w:jc w:val="right"/>
            </w:pPr>
            <w:r>
              <w:t>4.50</w:t>
            </w:r>
          </w:p>
        </w:tc>
        <w:tc>
          <w:tcPr>
            <w:tcW w:w="0" w:type="auto"/>
          </w:tcPr>
          <w:p w14:paraId="2DDFC2C7" w14:textId="77777777" w:rsidR="00152F99" w:rsidRDefault="00152F99" w:rsidP="00716F7C">
            <w:pPr>
              <w:pStyle w:val="Compact"/>
              <w:jc w:val="right"/>
            </w:pPr>
            <w:r>
              <w:t>2.73</w:t>
            </w:r>
          </w:p>
        </w:tc>
        <w:tc>
          <w:tcPr>
            <w:tcW w:w="0" w:type="auto"/>
          </w:tcPr>
          <w:p w14:paraId="7C400EFA" w14:textId="77777777" w:rsidR="00152F99" w:rsidRDefault="00152F99" w:rsidP="00716F7C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14:paraId="408B7FFC" w14:textId="77777777" w:rsidR="00152F99" w:rsidRDefault="00152F99" w:rsidP="00716F7C">
            <w:pPr>
              <w:pStyle w:val="Compact"/>
              <w:jc w:val="right"/>
            </w:pPr>
            <w:r>
              <w:t>-0.15</w:t>
            </w:r>
          </w:p>
        </w:tc>
        <w:tc>
          <w:tcPr>
            <w:tcW w:w="0" w:type="auto"/>
          </w:tcPr>
          <w:p w14:paraId="42B9C76E" w14:textId="77777777" w:rsidR="00152F99" w:rsidRDefault="00152F99" w:rsidP="00716F7C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0" w:type="auto"/>
          </w:tcPr>
          <w:p w14:paraId="6C249B7A" w14:textId="77777777" w:rsidR="00152F99" w:rsidRDefault="00152F99" w:rsidP="00716F7C">
            <w:pPr>
              <w:pStyle w:val="Compact"/>
              <w:jc w:val="right"/>
            </w:pPr>
            <w:r>
              <w:t>0.41</w:t>
            </w:r>
          </w:p>
        </w:tc>
      </w:tr>
      <w:tr w:rsidR="00152F99" w14:paraId="3C2387F1" w14:textId="77777777" w:rsidTr="00716F7C">
        <w:tc>
          <w:tcPr>
            <w:tcW w:w="0" w:type="auto"/>
          </w:tcPr>
          <w:p w14:paraId="2DB9C8AC" w14:textId="77777777" w:rsidR="00152F99" w:rsidRDefault="00152F99" w:rsidP="00716F7C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4B542914" w14:textId="77777777" w:rsidR="00152F99" w:rsidRDefault="00152F99" w:rsidP="00716F7C">
            <w:pPr>
              <w:pStyle w:val="Compact"/>
              <w:jc w:val="right"/>
            </w:pPr>
            <w:r>
              <w:t>4.67</w:t>
            </w:r>
          </w:p>
        </w:tc>
        <w:tc>
          <w:tcPr>
            <w:tcW w:w="0" w:type="auto"/>
          </w:tcPr>
          <w:p w14:paraId="76B8BFC0" w14:textId="77777777" w:rsidR="00152F99" w:rsidRDefault="00152F99" w:rsidP="00716F7C">
            <w:pPr>
              <w:pStyle w:val="Compact"/>
              <w:jc w:val="right"/>
            </w:pPr>
            <w:r>
              <w:t>1.57</w:t>
            </w:r>
          </w:p>
        </w:tc>
        <w:tc>
          <w:tcPr>
            <w:tcW w:w="0" w:type="auto"/>
          </w:tcPr>
          <w:p w14:paraId="28A120A3" w14:textId="77777777" w:rsidR="00152F99" w:rsidRDefault="00152F99" w:rsidP="00716F7C">
            <w:pPr>
              <w:pStyle w:val="Compact"/>
              <w:jc w:val="right"/>
            </w:pPr>
            <w:r>
              <w:t>1.23</w:t>
            </w:r>
          </w:p>
        </w:tc>
        <w:tc>
          <w:tcPr>
            <w:tcW w:w="0" w:type="auto"/>
          </w:tcPr>
          <w:p w14:paraId="486DD8AB" w14:textId="77777777" w:rsidR="00152F99" w:rsidRDefault="00152F99" w:rsidP="00716F7C">
            <w:pPr>
              <w:pStyle w:val="Compact"/>
              <w:jc w:val="right"/>
            </w:pPr>
            <w:r>
              <w:t>1.39</w:t>
            </w:r>
          </w:p>
        </w:tc>
        <w:tc>
          <w:tcPr>
            <w:tcW w:w="0" w:type="auto"/>
          </w:tcPr>
          <w:p w14:paraId="391DEE97" w14:textId="77777777" w:rsidR="00152F99" w:rsidRDefault="00152F99" w:rsidP="00716F7C">
            <w:pPr>
              <w:pStyle w:val="Compact"/>
              <w:jc w:val="right"/>
            </w:pPr>
            <w:r>
              <w:t>-0.02</w:t>
            </w:r>
          </w:p>
        </w:tc>
        <w:tc>
          <w:tcPr>
            <w:tcW w:w="0" w:type="auto"/>
          </w:tcPr>
          <w:p w14:paraId="4C56E1DC" w14:textId="77777777" w:rsidR="00152F99" w:rsidRDefault="00152F99" w:rsidP="00716F7C">
            <w:pPr>
              <w:pStyle w:val="Compact"/>
              <w:jc w:val="right"/>
            </w:pPr>
            <w:r>
              <w:t>0.48</w:t>
            </w:r>
          </w:p>
        </w:tc>
      </w:tr>
      <w:tr w:rsidR="00152F99" w14:paraId="608E8D07" w14:textId="77777777" w:rsidTr="00716F7C">
        <w:tc>
          <w:tcPr>
            <w:tcW w:w="0" w:type="auto"/>
          </w:tcPr>
          <w:p w14:paraId="3A230C48" w14:textId="77777777" w:rsidR="00152F99" w:rsidRDefault="00152F99" w:rsidP="00716F7C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6D9AF6ED" w14:textId="77777777" w:rsidR="00152F99" w:rsidRDefault="00152F99" w:rsidP="00716F7C">
            <w:pPr>
              <w:pStyle w:val="Compact"/>
              <w:jc w:val="right"/>
            </w:pPr>
            <w:r>
              <w:t>4.89</w:t>
            </w:r>
          </w:p>
        </w:tc>
        <w:tc>
          <w:tcPr>
            <w:tcW w:w="0" w:type="auto"/>
          </w:tcPr>
          <w:p w14:paraId="6CFFDAF4" w14:textId="77777777" w:rsidR="00152F99" w:rsidRDefault="00152F99" w:rsidP="00716F7C">
            <w:pPr>
              <w:pStyle w:val="Compact"/>
              <w:jc w:val="right"/>
            </w:pPr>
            <w:r>
              <w:t>1.03</w:t>
            </w:r>
          </w:p>
        </w:tc>
        <w:tc>
          <w:tcPr>
            <w:tcW w:w="0" w:type="auto"/>
          </w:tcPr>
          <w:p w14:paraId="2E7FC265" w14:textId="77777777" w:rsidR="00152F99" w:rsidRDefault="00152F99" w:rsidP="00716F7C">
            <w:pPr>
              <w:pStyle w:val="Compact"/>
              <w:jc w:val="right"/>
            </w:pPr>
            <w:r>
              <w:t>6.00</w:t>
            </w:r>
          </w:p>
        </w:tc>
        <w:tc>
          <w:tcPr>
            <w:tcW w:w="0" w:type="auto"/>
          </w:tcPr>
          <w:p w14:paraId="76516AFD" w14:textId="77777777" w:rsidR="00152F99" w:rsidRDefault="00152F99" w:rsidP="00716F7C">
            <w:pPr>
              <w:pStyle w:val="Compact"/>
              <w:jc w:val="right"/>
            </w:pPr>
            <w:r>
              <w:t>3.45</w:t>
            </w:r>
          </w:p>
        </w:tc>
        <w:tc>
          <w:tcPr>
            <w:tcW w:w="0" w:type="auto"/>
          </w:tcPr>
          <w:p w14:paraId="2C8264FF" w14:textId="77777777" w:rsidR="00152F99" w:rsidRDefault="00152F99" w:rsidP="00716F7C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2169527F" w14:textId="77777777" w:rsidR="00152F99" w:rsidRDefault="00152F99" w:rsidP="00716F7C">
            <w:pPr>
              <w:pStyle w:val="Compact"/>
              <w:jc w:val="right"/>
            </w:pPr>
            <w:r>
              <w:t>0.49</w:t>
            </w:r>
          </w:p>
        </w:tc>
      </w:tr>
      <w:tr w:rsidR="00152F99" w14:paraId="4AEB2226" w14:textId="77777777" w:rsidTr="00716F7C">
        <w:tc>
          <w:tcPr>
            <w:tcW w:w="0" w:type="auto"/>
          </w:tcPr>
          <w:p w14:paraId="57C53CE7" w14:textId="77777777" w:rsidR="00152F99" w:rsidRDefault="00152F99" w:rsidP="00716F7C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44BE5152" w14:textId="77777777" w:rsidR="00152F99" w:rsidRDefault="00152F99" w:rsidP="00716F7C">
            <w:pPr>
              <w:pStyle w:val="Compact"/>
              <w:jc w:val="right"/>
            </w:pPr>
            <w:r>
              <w:t>4.01</w:t>
            </w:r>
          </w:p>
        </w:tc>
        <w:tc>
          <w:tcPr>
            <w:tcW w:w="0" w:type="auto"/>
          </w:tcPr>
          <w:p w14:paraId="544283BD" w14:textId="77777777" w:rsidR="00152F99" w:rsidRDefault="00152F99" w:rsidP="00716F7C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0" w:type="auto"/>
          </w:tcPr>
          <w:p w14:paraId="16C4D868" w14:textId="77777777" w:rsidR="00152F99" w:rsidRDefault="00152F99" w:rsidP="00716F7C">
            <w:pPr>
              <w:pStyle w:val="Compact"/>
              <w:jc w:val="right"/>
            </w:pPr>
            <w:r>
              <w:t>6.00</w:t>
            </w:r>
          </w:p>
        </w:tc>
        <w:tc>
          <w:tcPr>
            <w:tcW w:w="0" w:type="auto"/>
          </w:tcPr>
          <w:p w14:paraId="18AED318" w14:textId="77777777" w:rsidR="00152F99" w:rsidRDefault="00152F99" w:rsidP="00716F7C">
            <w:pPr>
              <w:pStyle w:val="Compact"/>
              <w:jc w:val="right"/>
            </w:pPr>
            <w:r>
              <w:t>2.92</w:t>
            </w:r>
          </w:p>
        </w:tc>
        <w:tc>
          <w:tcPr>
            <w:tcW w:w="0" w:type="auto"/>
          </w:tcPr>
          <w:p w14:paraId="05E4F3DF" w14:textId="77777777" w:rsidR="00152F99" w:rsidRDefault="00152F99" w:rsidP="00716F7C">
            <w:pPr>
              <w:pStyle w:val="Compact"/>
              <w:jc w:val="right"/>
            </w:pPr>
            <w:r>
              <w:t>-0.05</w:t>
            </w:r>
          </w:p>
        </w:tc>
        <w:tc>
          <w:tcPr>
            <w:tcW w:w="0" w:type="auto"/>
          </w:tcPr>
          <w:p w14:paraId="3B6C75AC" w14:textId="77777777" w:rsidR="00152F99" w:rsidRDefault="00152F99" w:rsidP="00716F7C">
            <w:pPr>
              <w:pStyle w:val="Compact"/>
              <w:jc w:val="right"/>
            </w:pPr>
            <w:r>
              <w:t>0.51</w:t>
            </w:r>
          </w:p>
        </w:tc>
      </w:tr>
      <w:tr w:rsidR="00152F99" w14:paraId="28CEC8F9" w14:textId="77777777" w:rsidTr="00716F7C">
        <w:tc>
          <w:tcPr>
            <w:tcW w:w="0" w:type="auto"/>
          </w:tcPr>
          <w:p w14:paraId="3989DD67" w14:textId="77777777" w:rsidR="00152F99" w:rsidRDefault="00152F99" w:rsidP="00716F7C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78FF8AD6" w14:textId="77777777" w:rsidR="00152F99" w:rsidRDefault="00152F99" w:rsidP="00716F7C">
            <w:pPr>
              <w:pStyle w:val="Compact"/>
              <w:jc w:val="right"/>
            </w:pPr>
            <w:r>
              <w:t>1.34</w:t>
            </w:r>
          </w:p>
        </w:tc>
        <w:tc>
          <w:tcPr>
            <w:tcW w:w="0" w:type="auto"/>
          </w:tcPr>
          <w:p w14:paraId="7E7E2C73" w14:textId="77777777" w:rsidR="00152F99" w:rsidRDefault="00152F99" w:rsidP="00716F7C">
            <w:pPr>
              <w:pStyle w:val="Compact"/>
              <w:jc w:val="right"/>
            </w:pPr>
            <w:r>
              <w:t>2.38</w:t>
            </w:r>
          </w:p>
        </w:tc>
        <w:tc>
          <w:tcPr>
            <w:tcW w:w="0" w:type="auto"/>
          </w:tcPr>
          <w:p w14:paraId="497C2998" w14:textId="77777777" w:rsidR="00152F99" w:rsidRDefault="00152F99" w:rsidP="00716F7C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14:paraId="3B5482C3" w14:textId="77777777" w:rsidR="00152F99" w:rsidRDefault="00152F99" w:rsidP="00716F7C">
            <w:pPr>
              <w:pStyle w:val="Compact"/>
              <w:jc w:val="right"/>
            </w:pPr>
            <w:r>
              <w:t>2.90</w:t>
            </w:r>
          </w:p>
        </w:tc>
        <w:tc>
          <w:tcPr>
            <w:tcW w:w="0" w:type="auto"/>
          </w:tcPr>
          <w:p w14:paraId="342944D0" w14:textId="77777777" w:rsidR="00152F99" w:rsidRDefault="00152F99" w:rsidP="00716F7C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2E41AE77" w14:textId="77777777" w:rsidR="00152F99" w:rsidRDefault="00152F99" w:rsidP="00716F7C">
            <w:pPr>
              <w:pStyle w:val="Compact"/>
              <w:jc w:val="right"/>
            </w:pPr>
            <w:r>
              <w:t>0.40</w:t>
            </w:r>
          </w:p>
        </w:tc>
      </w:tr>
      <w:tr w:rsidR="00152F99" w14:paraId="4A9D668F" w14:textId="77777777" w:rsidTr="00716F7C">
        <w:tc>
          <w:tcPr>
            <w:tcW w:w="0" w:type="auto"/>
          </w:tcPr>
          <w:p w14:paraId="2000C5B6" w14:textId="77777777" w:rsidR="00152F99" w:rsidRDefault="00152F99" w:rsidP="00716F7C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58AD9502" w14:textId="77777777" w:rsidR="00152F99" w:rsidRDefault="00152F99" w:rsidP="00716F7C">
            <w:pPr>
              <w:pStyle w:val="Compact"/>
              <w:jc w:val="right"/>
            </w:pPr>
            <w:r>
              <w:t>4.92</w:t>
            </w:r>
          </w:p>
        </w:tc>
        <w:tc>
          <w:tcPr>
            <w:tcW w:w="0" w:type="auto"/>
          </w:tcPr>
          <w:p w14:paraId="163A48EB" w14:textId="77777777" w:rsidR="00152F99" w:rsidRDefault="00152F99" w:rsidP="00716F7C">
            <w:pPr>
              <w:pStyle w:val="Compact"/>
              <w:jc w:val="right"/>
            </w:pPr>
            <w:r>
              <w:t>3.80</w:t>
            </w:r>
          </w:p>
        </w:tc>
        <w:tc>
          <w:tcPr>
            <w:tcW w:w="0" w:type="auto"/>
          </w:tcPr>
          <w:p w14:paraId="550C1505" w14:textId="77777777" w:rsidR="00152F99" w:rsidRDefault="00152F99" w:rsidP="00716F7C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14:paraId="4B8F3CC1" w14:textId="77777777" w:rsidR="00152F99" w:rsidRDefault="00152F99" w:rsidP="00716F7C">
            <w:pPr>
              <w:pStyle w:val="Compact"/>
              <w:jc w:val="right"/>
            </w:pPr>
            <w:r>
              <w:t>-3.00</w:t>
            </w:r>
          </w:p>
        </w:tc>
        <w:tc>
          <w:tcPr>
            <w:tcW w:w="0" w:type="auto"/>
          </w:tcPr>
          <w:p w14:paraId="511A8D15" w14:textId="77777777" w:rsidR="00152F99" w:rsidRDefault="00152F99" w:rsidP="00716F7C">
            <w:pPr>
              <w:pStyle w:val="Compact"/>
              <w:jc w:val="right"/>
            </w:pPr>
            <w:r>
              <w:t>-0.04</w:t>
            </w:r>
          </w:p>
        </w:tc>
        <w:tc>
          <w:tcPr>
            <w:tcW w:w="0" w:type="auto"/>
          </w:tcPr>
          <w:p w14:paraId="02A337B9" w14:textId="77777777" w:rsidR="00152F99" w:rsidRDefault="00152F99" w:rsidP="00716F7C">
            <w:pPr>
              <w:pStyle w:val="Compact"/>
              <w:jc w:val="right"/>
            </w:pPr>
            <w:r>
              <w:t>0.43</w:t>
            </w:r>
          </w:p>
        </w:tc>
      </w:tr>
      <w:tr w:rsidR="00152F99" w14:paraId="70596DB6" w14:textId="77777777" w:rsidTr="00716F7C">
        <w:tc>
          <w:tcPr>
            <w:tcW w:w="0" w:type="auto"/>
          </w:tcPr>
          <w:p w14:paraId="13745831" w14:textId="77777777" w:rsidR="00152F99" w:rsidRDefault="00152F99" w:rsidP="00716F7C">
            <w:pPr>
              <w:pStyle w:val="Compact"/>
            </w:pPr>
            <w:r>
              <w:t>8</w:t>
            </w:r>
          </w:p>
        </w:tc>
        <w:tc>
          <w:tcPr>
            <w:tcW w:w="0" w:type="auto"/>
          </w:tcPr>
          <w:p w14:paraId="71680AEB" w14:textId="77777777" w:rsidR="00152F99" w:rsidRDefault="00152F99" w:rsidP="00716F7C">
            <w:pPr>
              <w:pStyle w:val="Compact"/>
              <w:jc w:val="right"/>
            </w:pPr>
            <w:r>
              <w:t>5.36</w:t>
            </w:r>
          </w:p>
        </w:tc>
        <w:tc>
          <w:tcPr>
            <w:tcW w:w="0" w:type="auto"/>
          </w:tcPr>
          <w:p w14:paraId="3F77BF46" w14:textId="77777777" w:rsidR="00152F99" w:rsidRDefault="00152F99" w:rsidP="00716F7C">
            <w:pPr>
              <w:pStyle w:val="Compact"/>
              <w:jc w:val="right"/>
            </w:pPr>
            <w:r>
              <w:t>2.23</w:t>
            </w:r>
          </w:p>
        </w:tc>
        <w:tc>
          <w:tcPr>
            <w:tcW w:w="0" w:type="auto"/>
          </w:tcPr>
          <w:p w14:paraId="6FF1BB77" w14:textId="77777777" w:rsidR="00152F99" w:rsidRDefault="00152F99" w:rsidP="00716F7C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14:paraId="27B1B8AC" w14:textId="77777777" w:rsidR="00152F99" w:rsidRDefault="00152F99" w:rsidP="00716F7C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0" w:type="auto"/>
          </w:tcPr>
          <w:p w14:paraId="68065C73" w14:textId="77777777" w:rsidR="00152F99" w:rsidRDefault="00152F99" w:rsidP="00716F7C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14:paraId="571589EF" w14:textId="77777777" w:rsidR="00152F99" w:rsidRDefault="00152F99" w:rsidP="00716F7C">
            <w:pPr>
              <w:pStyle w:val="Compact"/>
              <w:jc w:val="right"/>
            </w:pPr>
            <w:r>
              <w:t>0.41</w:t>
            </w:r>
          </w:p>
        </w:tc>
      </w:tr>
      <w:tr w:rsidR="00152F99" w14:paraId="6FB045D7" w14:textId="77777777" w:rsidTr="00716F7C">
        <w:tc>
          <w:tcPr>
            <w:tcW w:w="0" w:type="auto"/>
          </w:tcPr>
          <w:p w14:paraId="31D2E1CB" w14:textId="77777777" w:rsidR="00152F99" w:rsidRDefault="00152F99" w:rsidP="00716F7C">
            <w:pPr>
              <w:pStyle w:val="Compact"/>
            </w:pPr>
            <w:r>
              <w:t>9</w:t>
            </w:r>
          </w:p>
        </w:tc>
        <w:tc>
          <w:tcPr>
            <w:tcW w:w="0" w:type="auto"/>
          </w:tcPr>
          <w:p w14:paraId="022CFA32" w14:textId="77777777" w:rsidR="00152F99" w:rsidRDefault="00152F99" w:rsidP="00716F7C">
            <w:pPr>
              <w:pStyle w:val="Compact"/>
              <w:jc w:val="right"/>
            </w:pPr>
            <w:r>
              <w:t>2.97</w:t>
            </w:r>
          </w:p>
        </w:tc>
        <w:tc>
          <w:tcPr>
            <w:tcW w:w="0" w:type="auto"/>
          </w:tcPr>
          <w:p w14:paraId="128714A7" w14:textId="77777777" w:rsidR="00152F99" w:rsidRDefault="00152F99" w:rsidP="00716F7C">
            <w:pPr>
              <w:pStyle w:val="Compact"/>
              <w:jc w:val="right"/>
            </w:pPr>
            <w:r>
              <w:t>1.82</w:t>
            </w:r>
          </w:p>
        </w:tc>
        <w:tc>
          <w:tcPr>
            <w:tcW w:w="0" w:type="auto"/>
          </w:tcPr>
          <w:p w14:paraId="632FFEE5" w14:textId="77777777" w:rsidR="00152F99" w:rsidRDefault="00152F99" w:rsidP="00716F7C">
            <w:pPr>
              <w:pStyle w:val="Compact"/>
              <w:jc w:val="right"/>
            </w:pPr>
            <w:r>
              <w:t>-0.16</w:t>
            </w:r>
          </w:p>
        </w:tc>
        <w:tc>
          <w:tcPr>
            <w:tcW w:w="0" w:type="auto"/>
          </w:tcPr>
          <w:p w14:paraId="435278D3" w14:textId="77777777" w:rsidR="00152F99" w:rsidRDefault="00152F99" w:rsidP="00716F7C">
            <w:pPr>
              <w:pStyle w:val="Compact"/>
              <w:jc w:val="right"/>
            </w:pPr>
            <w:r>
              <w:t>1.76</w:t>
            </w:r>
          </w:p>
        </w:tc>
        <w:tc>
          <w:tcPr>
            <w:tcW w:w="0" w:type="auto"/>
          </w:tcPr>
          <w:p w14:paraId="4DF20421" w14:textId="77777777" w:rsidR="00152F99" w:rsidRDefault="00152F99" w:rsidP="00716F7C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589538C8" w14:textId="77777777" w:rsidR="00152F99" w:rsidRDefault="00152F99" w:rsidP="00716F7C">
            <w:pPr>
              <w:pStyle w:val="Compact"/>
              <w:jc w:val="right"/>
            </w:pPr>
            <w:r>
              <w:t>0.51</w:t>
            </w:r>
          </w:p>
        </w:tc>
      </w:tr>
      <w:tr w:rsidR="00152F99" w14:paraId="26FC052E" w14:textId="77777777" w:rsidTr="00716F7C">
        <w:tc>
          <w:tcPr>
            <w:tcW w:w="0" w:type="auto"/>
          </w:tcPr>
          <w:p w14:paraId="58744C9A" w14:textId="77777777" w:rsidR="00152F99" w:rsidRDefault="00152F99" w:rsidP="00716F7C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00ABA7C3" w14:textId="77777777" w:rsidR="00152F99" w:rsidRDefault="00152F99" w:rsidP="00716F7C">
            <w:pPr>
              <w:pStyle w:val="Compact"/>
              <w:jc w:val="right"/>
            </w:pPr>
            <w:r>
              <w:t>5.20</w:t>
            </w:r>
          </w:p>
        </w:tc>
        <w:tc>
          <w:tcPr>
            <w:tcW w:w="0" w:type="auto"/>
          </w:tcPr>
          <w:p w14:paraId="544F81F6" w14:textId="77777777" w:rsidR="00152F99" w:rsidRDefault="00152F99" w:rsidP="00716F7C">
            <w:pPr>
              <w:pStyle w:val="Compact"/>
              <w:jc w:val="right"/>
            </w:pPr>
            <w:r>
              <w:t>1.25</w:t>
            </w:r>
          </w:p>
        </w:tc>
        <w:tc>
          <w:tcPr>
            <w:tcW w:w="0" w:type="auto"/>
          </w:tcPr>
          <w:p w14:paraId="093994F6" w14:textId="77777777" w:rsidR="00152F99" w:rsidRDefault="00152F99" w:rsidP="00716F7C">
            <w:pPr>
              <w:pStyle w:val="Compact"/>
              <w:jc w:val="right"/>
            </w:pPr>
            <w:r>
              <w:t>0.88</w:t>
            </w:r>
          </w:p>
        </w:tc>
        <w:tc>
          <w:tcPr>
            <w:tcW w:w="0" w:type="auto"/>
          </w:tcPr>
          <w:p w14:paraId="0114511A" w14:textId="77777777" w:rsidR="00152F99" w:rsidRDefault="00152F99" w:rsidP="00716F7C">
            <w:pPr>
              <w:pStyle w:val="Compact"/>
              <w:jc w:val="right"/>
            </w:pPr>
            <w:r>
              <w:t>4.21</w:t>
            </w:r>
          </w:p>
        </w:tc>
        <w:tc>
          <w:tcPr>
            <w:tcW w:w="0" w:type="auto"/>
          </w:tcPr>
          <w:p w14:paraId="0377FA9C" w14:textId="77777777" w:rsidR="00152F99" w:rsidRDefault="00152F99" w:rsidP="00716F7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2CD5F3F0" w14:textId="77777777" w:rsidR="00152F99" w:rsidRDefault="00152F99" w:rsidP="00716F7C">
            <w:pPr>
              <w:pStyle w:val="Compact"/>
              <w:jc w:val="right"/>
            </w:pPr>
            <w:r>
              <w:t>0.39</w:t>
            </w:r>
          </w:p>
        </w:tc>
      </w:tr>
      <w:tr w:rsidR="00152F99" w14:paraId="66BEB392" w14:textId="77777777" w:rsidTr="00716F7C">
        <w:tc>
          <w:tcPr>
            <w:tcW w:w="0" w:type="auto"/>
          </w:tcPr>
          <w:p w14:paraId="2D5F78BC" w14:textId="77777777" w:rsidR="00152F99" w:rsidRDefault="00152F99" w:rsidP="00716F7C">
            <w:pPr>
              <w:pStyle w:val="Compact"/>
            </w:pPr>
            <w:r>
              <w:t>11</w:t>
            </w:r>
          </w:p>
        </w:tc>
        <w:tc>
          <w:tcPr>
            <w:tcW w:w="0" w:type="auto"/>
          </w:tcPr>
          <w:p w14:paraId="42A79D46" w14:textId="77777777" w:rsidR="00152F99" w:rsidRDefault="00152F99" w:rsidP="00716F7C">
            <w:pPr>
              <w:pStyle w:val="Compact"/>
              <w:jc w:val="right"/>
            </w:pPr>
            <w:r>
              <w:t>6.25</w:t>
            </w:r>
          </w:p>
        </w:tc>
        <w:tc>
          <w:tcPr>
            <w:tcW w:w="0" w:type="auto"/>
          </w:tcPr>
          <w:p w14:paraId="334967E0" w14:textId="77777777" w:rsidR="00152F99" w:rsidRDefault="00152F99" w:rsidP="00716F7C">
            <w:pPr>
              <w:pStyle w:val="Compact"/>
              <w:jc w:val="right"/>
            </w:pPr>
            <w:r>
              <w:t>1.26</w:t>
            </w:r>
          </w:p>
        </w:tc>
        <w:tc>
          <w:tcPr>
            <w:tcW w:w="0" w:type="auto"/>
          </w:tcPr>
          <w:p w14:paraId="2222CBA7" w14:textId="77777777" w:rsidR="00152F99" w:rsidRDefault="00152F99" w:rsidP="00716F7C">
            <w:pPr>
              <w:pStyle w:val="Compact"/>
              <w:jc w:val="right"/>
            </w:pPr>
            <w:r>
              <w:t>1.06</w:t>
            </w:r>
          </w:p>
        </w:tc>
        <w:tc>
          <w:tcPr>
            <w:tcW w:w="0" w:type="auto"/>
          </w:tcPr>
          <w:p w14:paraId="2BEB7FE4" w14:textId="77777777" w:rsidR="00152F99" w:rsidRDefault="00152F99" w:rsidP="00716F7C">
            <w:pPr>
              <w:pStyle w:val="Compact"/>
              <w:jc w:val="right"/>
            </w:pPr>
            <w:r>
              <w:t>3.70</w:t>
            </w:r>
          </w:p>
        </w:tc>
        <w:tc>
          <w:tcPr>
            <w:tcW w:w="0" w:type="auto"/>
          </w:tcPr>
          <w:p w14:paraId="0496067A" w14:textId="77777777" w:rsidR="00152F99" w:rsidRDefault="00152F99" w:rsidP="00716F7C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0A833616" w14:textId="77777777" w:rsidR="00152F99" w:rsidRDefault="00152F99" w:rsidP="00716F7C">
            <w:pPr>
              <w:pStyle w:val="Compact"/>
              <w:jc w:val="right"/>
            </w:pPr>
            <w:r>
              <w:t>0.37</w:t>
            </w:r>
          </w:p>
        </w:tc>
      </w:tr>
      <w:tr w:rsidR="00152F99" w14:paraId="42DE47DF" w14:textId="77777777" w:rsidTr="00716F7C">
        <w:tc>
          <w:tcPr>
            <w:tcW w:w="0" w:type="auto"/>
          </w:tcPr>
          <w:p w14:paraId="3CFBD01D" w14:textId="77777777" w:rsidR="00152F99" w:rsidRDefault="00152F99" w:rsidP="00716F7C">
            <w:pPr>
              <w:pStyle w:val="Compact"/>
            </w:pPr>
            <w:r>
              <w:t>12</w:t>
            </w:r>
          </w:p>
        </w:tc>
        <w:tc>
          <w:tcPr>
            <w:tcW w:w="0" w:type="auto"/>
          </w:tcPr>
          <w:p w14:paraId="236BCDD7" w14:textId="77777777" w:rsidR="00152F99" w:rsidRDefault="00152F99" w:rsidP="00716F7C">
            <w:pPr>
              <w:pStyle w:val="Compact"/>
              <w:jc w:val="right"/>
            </w:pPr>
            <w:r>
              <w:t>4.55</w:t>
            </w:r>
          </w:p>
        </w:tc>
        <w:tc>
          <w:tcPr>
            <w:tcW w:w="0" w:type="auto"/>
          </w:tcPr>
          <w:p w14:paraId="79C47AC2" w14:textId="77777777" w:rsidR="00152F99" w:rsidRDefault="00152F99" w:rsidP="00716F7C">
            <w:pPr>
              <w:pStyle w:val="Compact"/>
              <w:jc w:val="right"/>
            </w:pPr>
            <w:r>
              <w:t>4.53</w:t>
            </w:r>
          </w:p>
        </w:tc>
        <w:tc>
          <w:tcPr>
            <w:tcW w:w="0" w:type="auto"/>
          </w:tcPr>
          <w:p w14:paraId="01A65386" w14:textId="77777777" w:rsidR="00152F99" w:rsidRDefault="00152F99" w:rsidP="00716F7C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64DEF6A5" w14:textId="77777777" w:rsidR="00152F99" w:rsidRDefault="00152F99" w:rsidP="00716F7C">
            <w:pPr>
              <w:pStyle w:val="Compact"/>
              <w:jc w:val="right"/>
            </w:pPr>
            <w:r>
              <w:t>-0.88</w:t>
            </w:r>
          </w:p>
        </w:tc>
        <w:tc>
          <w:tcPr>
            <w:tcW w:w="0" w:type="auto"/>
          </w:tcPr>
          <w:p w14:paraId="58A91645" w14:textId="77777777" w:rsidR="00152F99" w:rsidRDefault="00152F99" w:rsidP="00716F7C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</w:tcPr>
          <w:p w14:paraId="69C843CF" w14:textId="77777777" w:rsidR="00152F99" w:rsidRDefault="00152F99" w:rsidP="00716F7C">
            <w:pPr>
              <w:pStyle w:val="Compact"/>
              <w:jc w:val="right"/>
            </w:pPr>
            <w:r>
              <w:t>0.42</w:t>
            </w:r>
          </w:p>
        </w:tc>
      </w:tr>
      <w:tr w:rsidR="00152F99" w14:paraId="0909571F" w14:textId="77777777" w:rsidTr="00716F7C">
        <w:tc>
          <w:tcPr>
            <w:tcW w:w="0" w:type="auto"/>
          </w:tcPr>
          <w:p w14:paraId="64781086" w14:textId="77777777" w:rsidR="00152F99" w:rsidRDefault="00152F99" w:rsidP="00716F7C">
            <w:pPr>
              <w:pStyle w:val="Compact"/>
            </w:pPr>
            <w:r>
              <w:t>13</w:t>
            </w:r>
          </w:p>
        </w:tc>
        <w:tc>
          <w:tcPr>
            <w:tcW w:w="0" w:type="auto"/>
          </w:tcPr>
          <w:p w14:paraId="6D1ECEB3" w14:textId="77777777" w:rsidR="00152F99" w:rsidRDefault="00152F99" w:rsidP="00716F7C">
            <w:pPr>
              <w:pStyle w:val="Compact"/>
              <w:jc w:val="right"/>
            </w:pPr>
            <w:r>
              <w:t>5.82</w:t>
            </w:r>
          </w:p>
        </w:tc>
        <w:tc>
          <w:tcPr>
            <w:tcW w:w="0" w:type="auto"/>
          </w:tcPr>
          <w:p w14:paraId="51ECAA0E" w14:textId="77777777" w:rsidR="00152F99" w:rsidRDefault="00152F99" w:rsidP="00716F7C">
            <w:pPr>
              <w:pStyle w:val="Compact"/>
              <w:jc w:val="right"/>
            </w:pPr>
            <w:r>
              <w:t>4.92</w:t>
            </w:r>
          </w:p>
        </w:tc>
        <w:tc>
          <w:tcPr>
            <w:tcW w:w="0" w:type="auto"/>
          </w:tcPr>
          <w:p w14:paraId="7F44ACD4" w14:textId="77777777" w:rsidR="00152F99" w:rsidRDefault="00152F99" w:rsidP="00716F7C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08A747BE" w14:textId="77777777" w:rsidR="00152F99" w:rsidRDefault="00152F99" w:rsidP="00716F7C">
            <w:pPr>
              <w:pStyle w:val="Compact"/>
              <w:jc w:val="right"/>
            </w:pPr>
            <w:r>
              <w:t>-1.65</w:t>
            </w:r>
          </w:p>
        </w:tc>
        <w:tc>
          <w:tcPr>
            <w:tcW w:w="0" w:type="auto"/>
          </w:tcPr>
          <w:p w14:paraId="1477E7EB" w14:textId="77777777" w:rsidR="00152F99" w:rsidRDefault="00152F99" w:rsidP="00716F7C">
            <w:pPr>
              <w:pStyle w:val="Compact"/>
              <w:jc w:val="right"/>
            </w:pPr>
            <w:r>
              <w:t>0.02</w:t>
            </w:r>
          </w:p>
        </w:tc>
        <w:tc>
          <w:tcPr>
            <w:tcW w:w="0" w:type="auto"/>
          </w:tcPr>
          <w:p w14:paraId="5708D612" w14:textId="77777777" w:rsidR="00152F99" w:rsidRDefault="00152F99" w:rsidP="00716F7C">
            <w:pPr>
              <w:pStyle w:val="Compact"/>
              <w:jc w:val="right"/>
            </w:pPr>
            <w:r>
              <w:t>0.53</w:t>
            </w:r>
          </w:p>
        </w:tc>
      </w:tr>
      <w:tr w:rsidR="00152F99" w14:paraId="3C0DFD0F" w14:textId="77777777" w:rsidTr="00716F7C">
        <w:tc>
          <w:tcPr>
            <w:tcW w:w="0" w:type="auto"/>
          </w:tcPr>
          <w:p w14:paraId="465FE6ED" w14:textId="77777777" w:rsidR="00152F99" w:rsidRDefault="00152F99" w:rsidP="00716F7C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682AE172" w14:textId="77777777" w:rsidR="00152F99" w:rsidRDefault="00152F99" w:rsidP="00716F7C">
            <w:pPr>
              <w:pStyle w:val="Compact"/>
              <w:jc w:val="right"/>
            </w:pPr>
            <w:r>
              <w:t>4.72</w:t>
            </w:r>
          </w:p>
        </w:tc>
        <w:tc>
          <w:tcPr>
            <w:tcW w:w="0" w:type="auto"/>
          </w:tcPr>
          <w:p w14:paraId="5017B9F7" w14:textId="77777777" w:rsidR="00152F99" w:rsidRDefault="00152F99" w:rsidP="00716F7C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14:paraId="3946139F" w14:textId="77777777" w:rsidR="00152F99" w:rsidRDefault="00152F99" w:rsidP="00716F7C">
            <w:pPr>
              <w:pStyle w:val="Compact"/>
              <w:jc w:val="right"/>
            </w:pPr>
            <w:r>
              <w:t>6.00</w:t>
            </w:r>
          </w:p>
        </w:tc>
        <w:tc>
          <w:tcPr>
            <w:tcW w:w="0" w:type="auto"/>
          </w:tcPr>
          <w:p w14:paraId="506B7AE6" w14:textId="77777777" w:rsidR="00152F99" w:rsidRDefault="00152F99" w:rsidP="00716F7C">
            <w:pPr>
              <w:pStyle w:val="Compact"/>
              <w:jc w:val="right"/>
            </w:pPr>
            <w:r>
              <w:t>3.44</w:t>
            </w:r>
          </w:p>
        </w:tc>
        <w:tc>
          <w:tcPr>
            <w:tcW w:w="0" w:type="auto"/>
          </w:tcPr>
          <w:p w14:paraId="4656B5FA" w14:textId="77777777" w:rsidR="00152F99" w:rsidRDefault="00152F99" w:rsidP="00716F7C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07900B4B" w14:textId="77777777" w:rsidR="00152F99" w:rsidRDefault="00152F99" w:rsidP="00716F7C">
            <w:pPr>
              <w:pStyle w:val="Compact"/>
              <w:jc w:val="right"/>
            </w:pPr>
            <w:r>
              <w:t>0.55</w:t>
            </w:r>
          </w:p>
        </w:tc>
      </w:tr>
      <w:tr w:rsidR="00152F99" w14:paraId="764ED243" w14:textId="77777777" w:rsidTr="00716F7C">
        <w:tc>
          <w:tcPr>
            <w:tcW w:w="0" w:type="auto"/>
          </w:tcPr>
          <w:p w14:paraId="7FB206DB" w14:textId="77777777" w:rsidR="00152F99" w:rsidRDefault="00152F99" w:rsidP="00716F7C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6BBDFAAA" w14:textId="77777777" w:rsidR="00152F99" w:rsidRDefault="00152F99" w:rsidP="00716F7C">
            <w:pPr>
              <w:pStyle w:val="Compact"/>
              <w:jc w:val="right"/>
            </w:pPr>
            <w:r>
              <w:t>4.27</w:t>
            </w:r>
          </w:p>
        </w:tc>
        <w:tc>
          <w:tcPr>
            <w:tcW w:w="0" w:type="auto"/>
          </w:tcPr>
          <w:p w14:paraId="72463661" w14:textId="77777777" w:rsidR="00152F99" w:rsidRDefault="00152F99" w:rsidP="00716F7C">
            <w:pPr>
              <w:pStyle w:val="Compact"/>
              <w:jc w:val="right"/>
            </w:pPr>
            <w:r>
              <w:t>1.21</w:t>
            </w:r>
          </w:p>
        </w:tc>
        <w:tc>
          <w:tcPr>
            <w:tcW w:w="0" w:type="auto"/>
          </w:tcPr>
          <w:p w14:paraId="0AA1135D" w14:textId="77777777" w:rsidR="00152F99" w:rsidRDefault="00152F99" w:rsidP="00716F7C">
            <w:pPr>
              <w:pStyle w:val="Compact"/>
              <w:jc w:val="right"/>
            </w:pPr>
            <w:r>
              <w:t>0.96</w:t>
            </w:r>
          </w:p>
        </w:tc>
        <w:tc>
          <w:tcPr>
            <w:tcW w:w="0" w:type="auto"/>
          </w:tcPr>
          <w:p w14:paraId="60708E75" w14:textId="77777777" w:rsidR="00152F99" w:rsidRDefault="00152F99" w:rsidP="00716F7C">
            <w:pPr>
              <w:pStyle w:val="Compact"/>
              <w:jc w:val="right"/>
            </w:pPr>
            <w:r>
              <w:t>2.72</w:t>
            </w:r>
          </w:p>
        </w:tc>
        <w:tc>
          <w:tcPr>
            <w:tcW w:w="0" w:type="auto"/>
          </w:tcPr>
          <w:p w14:paraId="5915F6C5" w14:textId="77777777" w:rsidR="00152F99" w:rsidRDefault="00152F99" w:rsidP="00716F7C">
            <w:pPr>
              <w:pStyle w:val="Compact"/>
              <w:jc w:val="right"/>
            </w:pPr>
            <w:r>
              <w:t>-0.02</w:t>
            </w:r>
          </w:p>
        </w:tc>
        <w:tc>
          <w:tcPr>
            <w:tcW w:w="0" w:type="auto"/>
          </w:tcPr>
          <w:p w14:paraId="3AA8BC5B" w14:textId="77777777" w:rsidR="00152F99" w:rsidRDefault="00152F99" w:rsidP="00716F7C">
            <w:pPr>
              <w:pStyle w:val="Compact"/>
              <w:jc w:val="right"/>
            </w:pPr>
            <w:r>
              <w:t>0.42</w:t>
            </w:r>
          </w:p>
        </w:tc>
      </w:tr>
      <w:tr w:rsidR="00152F99" w14:paraId="618021F4" w14:textId="77777777" w:rsidTr="00716F7C">
        <w:tc>
          <w:tcPr>
            <w:tcW w:w="0" w:type="auto"/>
          </w:tcPr>
          <w:p w14:paraId="48E54110" w14:textId="77777777" w:rsidR="00152F99" w:rsidRDefault="00152F99" w:rsidP="00716F7C">
            <w:pPr>
              <w:pStyle w:val="Compact"/>
            </w:pPr>
            <w:r>
              <w:t>16</w:t>
            </w:r>
          </w:p>
        </w:tc>
        <w:tc>
          <w:tcPr>
            <w:tcW w:w="0" w:type="auto"/>
          </w:tcPr>
          <w:p w14:paraId="1DFDCBDF" w14:textId="77777777" w:rsidR="00152F99" w:rsidRDefault="00152F99" w:rsidP="00716F7C">
            <w:pPr>
              <w:pStyle w:val="Compact"/>
              <w:jc w:val="right"/>
            </w:pPr>
            <w:r>
              <w:t>4.53</w:t>
            </w:r>
          </w:p>
        </w:tc>
        <w:tc>
          <w:tcPr>
            <w:tcW w:w="0" w:type="auto"/>
          </w:tcPr>
          <w:p w14:paraId="2C82E14F" w14:textId="77777777" w:rsidR="00152F99" w:rsidRDefault="00152F99" w:rsidP="00716F7C">
            <w:pPr>
              <w:pStyle w:val="Compact"/>
              <w:jc w:val="right"/>
            </w:pPr>
            <w:r>
              <w:t>1.19</w:t>
            </w:r>
          </w:p>
        </w:tc>
        <w:tc>
          <w:tcPr>
            <w:tcW w:w="0" w:type="auto"/>
          </w:tcPr>
          <w:p w14:paraId="340A6F7D" w14:textId="77777777" w:rsidR="00152F99" w:rsidRDefault="00152F99" w:rsidP="00716F7C">
            <w:pPr>
              <w:pStyle w:val="Compact"/>
              <w:jc w:val="right"/>
            </w:pPr>
            <w:r>
              <w:t>1.39</w:t>
            </w:r>
          </w:p>
        </w:tc>
        <w:tc>
          <w:tcPr>
            <w:tcW w:w="0" w:type="auto"/>
          </w:tcPr>
          <w:p w14:paraId="0F63D572" w14:textId="77777777" w:rsidR="00152F99" w:rsidRDefault="00152F99" w:rsidP="00716F7C">
            <w:pPr>
              <w:pStyle w:val="Compact"/>
              <w:jc w:val="right"/>
            </w:pPr>
            <w:r>
              <w:t>4.18</w:t>
            </w:r>
          </w:p>
        </w:tc>
        <w:tc>
          <w:tcPr>
            <w:tcW w:w="0" w:type="auto"/>
          </w:tcPr>
          <w:p w14:paraId="04003163" w14:textId="77777777" w:rsidR="00152F99" w:rsidRDefault="00152F99" w:rsidP="00716F7C">
            <w:pPr>
              <w:pStyle w:val="Compact"/>
              <w:jc w:val="right"/>
            </w:pPr>
            <w:r>
              <w:t>-0.02</w:t>
            </w:r>
          </w:p>
        </w:tc>
        <w:tc>
          <w:tcPr>
            <w:tcW w:w="0" w:type="auto"/>
          </w:tcPr>
          <w:p w14:paraId="16735492" w14:textId="77777777" w:rsidR="00152F99" w:rsidRDefault="00152F99" w:rsidP="00716F7C">
            <w:pPr>
              <w:pStyle w:val="Compact"/>
              <w:jc w:val="right"/>
            </w:pPr>
            <w:r>
              <w:t>0.51</w:t>
            </w:r>
          </w:p>
        </w:tc>
      </w:tr>
      <w:tr w:rsidR="00152F99" w14:paraId="53E6C0F8" w14:textId="77777777" w:rsidTr="00716F7C">
        <w:tc>
          <w:tcPr>
            <w:tcW w:w="0" w:type="auto"/>
          </w:tcPr>
          <w:p w14:paraId="0BA38155" w14:textId="77777777" w:rsidR="00152F99" w:rsidRDefault="00152F99" w:rsidP="00716F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1AA55EBE" w14:textId="77777777" w:rsidR="00152F99" w:rsidRDefault="00152F99" w:rsidP="00716F7C">
            <w:pPr>
              <w:pStyle w:val="Compact"/>
              <w:jc w:val="right"/>
            </w:pPr>
            <w:r>
              <w:t>4.23</w:t>
            </w:r>
          </w:p>
        </w:tc>
        <w:tc>
          <w:tcPr>
            <w:tcW w:w="0" w:type="auto"/>
          </w:tcPr>
          <w:p w14:paraId="55304FBA" w14:textId="77777777" w:rsidR="00152F99" w:rsidRDefault="00152F99" w:rsidP="00716F7C">
            <w:pPr>
              <w:pStyle w:val="Compact"/>
              <w:jc w:val="right"/>
            </w:pPr>
            <w:r>
              <w:t>4.82</w:t>
            </w:r>
          </w:p>
        </w:tc>
        <w:tc>
          <w:tcPr>
            <w:tcW w:w="0" w:type="auto"/>
          </w:tcPr>
          <w:p w14:paraId="396F6EF5" w14:textId="77777777" w:rsidR="00152F99" w:rsidRDefault="00152F99" w:rsidP="00716F7C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14:paraId="0300856C" w14:textId="77777777" w:rsidR="00152F99" w:rsidRDefault="00152F99" w:rsidP="00716F7C">
            <w:pPr>
              <w:pStyle w:val="Compact"/>
              <w:jc w:val="right"/>
            </w:pPr>
            <w:r>
              <w:t>-3.00</w:t>
            </w:r>
          </w:p>
        </w:tc>
        <w:tc>
          <w:tcPr>
            <w:tcW w:w="0" w:type="auto"/>
          </w:tcPr>
          <w:p w14:paraId="460B4099" w14:textId="77777777" w:rsidR="00152F99" w:rsidRDefault="00152F99" w:rsidP="00716F7C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14:paraId="38BA088C" w14:textId="77777777" w:rsidR="00152F99" w:rsidRDefault="00152F99" w:rsidP="00716F7C">
            <w:pPr>
              <w:pStyle w:val="Compact"/>
              <w:jc w:val="right"/>
            </w:pPr>
            <w:r>
              <w:t>0.50</w:t>
            </w:r>
          </w:p>
        </w:tc>
      </w:tr>
      <w:tr w:rsidR="00152F99" w14:paraId="1548A38D" w14:textId="77777777" w:rsidTr="00716F7C">
        <w:tc>
          <w:tcPr>
            <w:tcW w:w="0" w:type="auto"/>
          </w:tcPr>
          <w:p w14:paraId="5685C954" w14:textId="77777777" w:rsidR="00152F99" w:rsidRDefault="00152F99" w:rsidP="00716F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6589702F" w14:textId="77777777" w:rsidR="00152F99" w:rsidRDefault="00152F99" w:rsidP="00716F7C">
            <w:pPr>
              <w:pStyle w:val="Compact"/>
              <w:jc w:val="right"/>
            </w:pPr>
            <w:r>
              <w:t>5.73</w:t>
            </w:r>
          </w:p>
        </w:tc>
        <w:tc>
          <w:tcPr>
            <w:tcW w:w="0" w:type="auto"/>
          </w:tcPr>
          <w:p w14:paraId="64A19EA7" w14:textId="77777777" w:rsidR="00152F99" w:rsidRDefault="00152F99" w:rsidP="00716F7C">
            <w:pPr>
              <w:pStyle w:val="Compact"/>
              <w:jc w:val="right"/>
            </w:pPr>
            <w:r>
              <w:t>3.29</w:t>
            </w:r>
          </w:p>
        </w:tc>
        <w:tc>
          <w:tcPr>
            <w:tcW w:w="0" w:type="auto"/>
          </w:tcPr>
          <w:p w14:paraId="275055DE" w14:textId="77777777" w:rsidR="00152F99" w:rsidRDefault="00152F99" w:rsidP="00716F7C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4FFB0063" w14:textId="77777777" w:rsidR="00152F99" w:rsidRDefault="00152F99" w:rsidP="00716F7C">
            <w:pPr>
              <w:pStyle w:val="Compact"/>
              <w:jc w:val="right"/>
            </w:pPr>
            <w:r>
              <w:t>-3.00</w:t>
            </w:r>
          </w:p>
        </w:tc>
        <w:tc>
          <w:tcPr>
            <w:tcW w:w="0" w:type="auto"/>
          </w:tcPr>
          <w:p w14:paraId="6B4AAE87" w14:textId="77777777" w:rsidR="00152F99" w:rsidRDefault="00152F99" w:rsidP="00716F7C">
            <w:pPr>
              <w:pStyle w:val="Compact"/>
              <w:jc w:val="right"/>
            </w:pPr>
            <w:r>
              <w:t>-0.08</w:t>
            </w:r>
          </w:p>
        </w:tc>
        <w:tc>
          <w:tcPr>
            <w:tcW w:w="0" w:type="auto"/>
          </w:tcPr>
          <w:p w14:paraId="2B1665B5" w14:textId="77777777" w:rsidR="00152F99" w:rsidRDefault="00152F99" w:rsidP="00716F7C">
            <w:pPr>
              <w:pStyle w:val="Compact"/>
              <w:jc w:val="right"/>
            </w:pPr>
            <w:r>
              <w:t>0.42</w:t>
            </w:r>
          </w:p>
        </w:tc>
      </w:tr>
      <w:tr w:rsidR="00152F99" w14:paraId="72AB9BC2" w14:textId="77777777" w:rsidTr="00716F7C">
        <w:tc>
          <w:tcPr>
            <w:tcW w:w="0" w:type="auto"/>
          </w:tcPr>
          <w:p w14:paraId="1EB7270D" w14:textId="77777777" w:rsidR="00152F99" w:rsidRDefault="00152F99" w:rsidP="00716F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7361D47E" w14:textId="77777777" w:rsidR="00152F99" w:rsidRDefault="00152F99" w:rsidP="00716F7C">
            <w:pPr>
              <w:pStyle w:val="Compact"/>
              <w:jc w:val="right"/>
            </w:pPr>
            <w:r>
              <w:t>5.21</w:t>
            </w:r>
          </w:p>
        </w:tc>
        <w:tc>
          <w:tcPr>
            <w:tcW w:w="0" w:type="auto"/>
          </w:tcPr>
          <w:p w14:paraId="0B21DD83" w14:textId="77777777" w:rsidR="00152F99" w:rsidRDefault="00152F99" w:rsidP="00716F7C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14:paraId="2D3BA842" w14:textId="77777777" w:rsidR="00152F99" w:rsidRDefault="00152F99" w:rsidP="00716F7C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14:paraId="64B2B242" w14:textId="77777777" w:rsidR="00152F99" w:rsidRDefault="00152F99" w:rsidP="00716F7C">
            <w:pPr>
              <w:pStyle w:val="Compact"/>
              <w:jc w:val="right"/>
            </w:pPr>
            <w:r>
              <w:t>-1.35</w:t>
            </w:r>
          </w:p>
        </w:tc>
        <w:tc>
          <w:tcPr>
            <w:tcW w:w="0" w:type="auto"/>
          </w:tcPr>
          <w:p w14:paraId="366D765A" w14:textId="77777777" w:rsidR="00152F99" w:rsidRDefault="00152F99" w:rsidP="00716F7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20623583" w14:textId="77777777" w:rsidR="00152F99" w:rsidRDefault="00152F99" w:rsidP="00716F7C">
            <w:pPr>
              <w:pStyle w:val="Compact"/>
              <w:jc w:val="right"/>
            </w:pPr>
            <w:r>
              <w:t>0.38</w:t>
            </w:r>
          </w:p>
        </w:tc>
      </w:tr>
      <w:tr w:rsidR="00152F99" w14:paraId="3F39360F" w14:textId="77777777" w:rsidTr="00716F7C">
        <w:tc>
          <w:tcPr>
            <w:tcW w:w="0" w:type="auto"/>
          </w:tcPr>
          <w:p w14:paraId="3C835205" w14:textId="77777777" w:rsidR="00152F99" w:rsidRDefault="00152F99" w:rsidP="00716F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14EE5D11" w14:textId="77777777" w:rsidR="00152F99" w:rsidRDefault="00152F99" w:rsidP="00716F7C">
            <w:pPr>
              <w:pStyle w:val="Compact"/>
              <w:jc w:val="right"/>
            </w:pPr>
            <w:r>
              <w:t>4.87</w:t>
            </w:r>
          </w:p>
        </w:tc>
        <w:tc>
          <w:tcPr>
            <w:tcW w:w="0" w:type="auto"/>
          </w:tcPr>
          <w:p w14:paraId="17750116" w14:textId="77777777" w:rsidR="00152F99" w:rsidRDefault="00152F99" w:rsidP="00716F7C">
            <w:pPr>
              <w:pStyle w:val="Compact"/>
              <w:jc w:val="right"/>
            </w:pPr>
            <w:r>
              <w:t>3.14</w:t>
            </w:r>
          </w:p>
        </w:tc>
        <w:tc>
          <w:tcPr>
            <w:tcW w:w="0" w:type="auto"/>
          </w:tcPr>
          <w:p w14:paraId="7EB76D66" w14:textId="77777777" w:rsidR="00152F99" w:rsidRDefault="00152F99" w:rsidP="00716F7C">
            <w:pPr>
              <w:pStyle w:val="Compact"/>
              <w:jc w:val="right"/>
            </w:pPr>
            <w:r>
              <w:t>-0.24</w:t>
            </w:r>
          </w:p>
        </w:tc>
        <w:tc>
          <w:tcPr>
            <w:tcW w:w="0" w:type="auto"/>
          </w:tcPr>
          <w:p w14:paraId="5DECDC09" w14:textId="77777777" w:rsidR="00152F99" w:rsidRDefault="00152F99" w:rsidP="00716F7C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14:paraId="62C23A61" w14:textId="77777777" w:rsidR="00152F99" w:rsidRDefault="00152F99" w:rsidP="00716F7C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0" w:type="auto"/>
          </w:tcPr>
          <w:p w14:paraId="504697C5" w14:textId="77777777" w:rsidR="00152F99" w:rsidRDefault="00152F99" w:rsidP="00716F7C">
            <w:pPr>
              <w:pStyle w:val="Compact"/>
              <w:jc w:val="right"/>
            </w:pPr>
            <w:r>
              <w:t>0.53</w:t>
            </w:r>
          </w:p>
        </w:tc>
      </w:tr>
      <w:tr w:rsidR="00152F99" w14:paraId="5B6C2F8E" w14:textId="77777777" w:rsidTr="00716F7C">
        <w:tc>
          <w:tcPr>
            <w:tcW w:w="0" w:type="auto"/>
          </w:tcPr>
          <w:p w14:paraId="10DBC0F5" w14:textId="77777777" w:rsidR="00152F99" w:rsidRDefault="00152F99" w:rsidP="00716F7C">
            <w:pPr>
              <w:pStyle w:val="Compact"/>
            </w:pPr>
            <w:r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0" w:type="auto"/>
          </w:tcPr>
          <w:p w14:paraId="598632DF" w14:textId="77777777" w:rsidR="00152F99" w:rsidRDefault="00152F99" w:rsidP="00716F7C">
            <w:pPr>
              <w:pStyle w:val="Compact"/>
              <w:jc w:val="right"/>
            </w:pPr>
            <w:r>
              <w:t>4.70</w:t>
            </w:r>
          </w:p>
        </w:tc>
        <w:tc>
          <w:tcPr>
            <w:tcW w:w="0" w:type="auto"/>
          </w:tcPr>
          <w:p w14:paraId="0C5A73E0" w14:textId="77777777" w:rsidR="00152F99" w:rsidRDefault="00152F99" w:rsidP="00716F7C">
            <w:pPr>
              <w:pStyle w:val="Compact"/>
              <w:jc w:val="right"/>
            </w:pPr>
            <w:r>
              <w:t>2.54</w:t>
            </w:r>
          </w:p>
        </w:tc>
        <w:tc>
          <w:tcPr>
            <w:tcW w:w="0" w:type="auto"/>
          </w:tcPr>
          <w:p w14:paraId="051C0A35" w14:textId="77777777" w:rsidR="00152F99" w:rsidRDefault="00152F99" w:rsidP="00716F7C">
            <w:pPr>
              <w:pStyle w:val="Compact"/>
              <w:jc w:val="right"/>
            </w:pPr>
            <w:r>
              <w:t>1.39</w:t>
            </w:r>
          </w:p>
        </w:tc>
        <w:tc>
          <w:tcPr>
            <w:tcW w:w="0" w:type="auto"/>
          </w:tcPr>
          <w:p w14:paraId="1FC03EB7" w14:textId="77777777" w:rsidR="00152F99" w:rsidRDefault="00152F99" w:rsidP="00716F7C">
            <w:pPr>
              <w:pStyle w:val="Compact"/>
              <w:jc w:val="right"/>
            </w:pPr>
            <w:r>
              <w:t>1.05</w:t>
            </w:r>
          </w:p>
        </w:tc>
        <w:tc>
          <w:tcPr>
            <w:tcW w:w="0" w:type="auto"/>
          </w:tcPr>
          <w:p w14:paraId="2D32B372" w14:textId="77777777" w:rsidR="00152F99" w:rsidRDefault="00152F99" w:rsidP="00716F7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0D1AE267" w14:textId="77777777" w:rsidR="00152F99" w:rsidRDefault="00152F99" w:rsidP="00716F7C">
            <w:pPr>
              <w:pStyle w:val="Compact"/>
              <w:jc w:val="right"/>
            </w:pPr>
            <w:r>
              <w:t>0.45</w:t>
            </w:r>
          </w:p>
        </w:tc>
      </w:tr>
    </w:tbl>
    <w:p w14:paraId="606945E2" w14:textId="77777777" w:rsidR="007B1C0E" w:rsidRDefault="007B1C0E"/>
    <w:sectPr w:rsidR="007B1C0E" w:rsidSect="000A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99"/>
    <w:rsid w:val="000A0D87"/>
    <w:rsid w:val="00152F99"/>
    <w:rsid w:val="007B1C0E"/>
    <w:rsid w:val="007C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036F4"/>
  <w15:chartTrackingRefBased/>
  <w15:docId w15:val="{6CA9C8F9-F3EB-534D-BDB3-48D1068E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F99"/>
    <w:pPr>
      <w:spacing w:after="20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52F99"/>
    <w:pPr>
      <w:spacing w:before="36" w:after="36"/>
    </w:pPr>
  </w:style>
  <w:style w:type="table" w:customStyle="1" w:styleId="Table">
    <w:name w:val="Table"/>
    <w:semiHidden/>
    <w:unhideWhenUsed/>
    <w:qFormat/>
    <w:rsid w:val="00152F99"/>
    <w:pPr>
      <w:spacing w:after="200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52F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F9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lpert</dc:creator>
  <cp:keywords/>
  <dc:description/>
  <cp:lastModifiedBy>Daniel Wolpert</cp:lastModifiedBy>
  <cp:revision>1</cp:revision>
  <dcterms:created xsi:type="dcterms:W3CDTF">2023-10-13T13:10:00Z</dcterms:created>
  <dcterms:modified xsi:type="dcterms:W3CDTF">2023-10-13T13:11:00Z</dcterms:modified>
</cp:coreProperties>
</file>